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6C607" w14:textId="39CA6AE2" w:rsidR="00653C7C" w:rsidRPr="00072B05" w:rsidRDefault="00750553" w:rsidP="00750553">
      <w:pPr>
        <w:jc w:val="both"/>
        <w:rPr>
          <w:lang w:eastAsia="zh-CN"/>
        </w:rPr>
      </w:pPr>
      <w:r w:rsidRPr="00750553">
        <w:rPr>
          <w:b/>
          <w:bCs/>
        </w:rPr>
        <w:t>TABLE S2 |</w:t>
      </w:r>
      <w:r w:rsidR="009E78D3" w:rsidRPr="00750553">
        <w:rPr>
          <w:b/>
          <w:bCs/>
          <w:lang w:eastAsia="zh-CN"/>
        </w:rPr>
        <w:t xml:space="preserve"> </w:t>
      </w:r>
      <w:r w:rsidR="009E78D3" w:rsidRPr="00072B05">
        <w:rPr>
          <w:rFonts w:eastAsia="AdvOTb65e897d.B"/>
        </w:rPr>
        <w:t xml:space="preserve">Characteristics of patients with </w:t>
      </w:r>
      <w:r w:rsidR="009E78D3" w:rsidRPr="00072B05">
        <w:rPr>
          <w:rFonts w:eastAsia="宋体"/>
          <w:lang w:eastAsia="zh-CN"/>
        </w:rPr>
        <w:t>glioma</w:t>
      </w:r>
      <w:r w:rsidR="009E78D3" w:rsidRPr="00072B05">
        <w:rPr>
          <w:rFonts w:eastAsia="AdvOTb65e897d.B"/>
        </w:rPr>
        <w:t xml:space="preserve"> based on </w:t>
      </w:r>
      <w:r w:rsidR="009E78D3" w:rsidRPr="00072B05">
        <w:rPr>
          <w:rFonts w:eastAsia="宋体"/>
          <w:lang w:eastAsia="zh-CN"/>
        </w:rPr>
        <w:t>CG</w:t>
      </w:r>
      <w:r w:rsidR="009E78D3" w:rsidRPr="00072B05">
        <w:rPr>
          <w:rFonts w:eastAsia="AdvOTb65e897d.B"/>
        </w:rPr>
        <w:t>GA</w:t>
      </w:r>
      <w:r w:rsidR="00703C25" w:rsidRPr="00072B05">
        <w:rPr>
          <w:rFonts w:eastAsia="AdvOTb65e897d.B"/>
        </w:rPr>
        <w:t xml:space="preserve"> microarray</w:t>
      </w:r>
      <w:r w:rsidR="002102A5" w:rsidRPr="00072B05">
        <w:rPr>
          <w:rFonts w:eastAsia="AdvOTb65e897d.B"/>
        </w:rPr>
        <w:t xml:space="preserve"> data</w:t>
      </w:r>
    </w:p>
    <w:tbl>
      <w:tblPr>
        <w:tblStyle w:val="a7"/>
        <w:tblW w:w="8508" w:type="dxa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3099"/>
        <w:gridCol w:w="1070"/>
        <w:gridCol w:w="2056"/>
      </w:tblGrid>
      <w:tr w:rsidR="00653C7C" w:rsidRPr="00750553" w14:paraId="5D072499" w14:textId="77777777" w:rsidTr="00750553">
        <w:trPr>
          <w:trHeight w:val="4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0159CFB3" w:rsidR="00653C7C" w:rsidRPr="00750553" w:rsidRDefault="009E78D3" w:rsidP="00750553">
            <w:pPr>
              <w:rPr>
                <w:b/>
                <w:bCs/>
                <w:color w:val="000000"/>
              </w:rPr>
            </w:pPr>
            <w:r w:rsidRPr="00750553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Pr="00750553" w:rsidRDefault="00653C7C" w:rsidP="00750553">
            <w:pPr>
              <w:rPr>
                <w:b/>
                <w:bCs/>
                <w:color w:val="00000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5950870C" w:rsidR="00653C7C" w:rsidRPr="00750553" w:rsidRDefault="009E78D3" w:rsidP="00750553">
            <w:pPr>
              <w:rPr>
                <w:b/>
                <w:bCs/>
                <w:color w:val="000000"/>
              </w:rPr>
            </w:pPr>
            <w:r w:rsidRPr="00750553">
              <w:rPr>
                <w:b/>
                <w:bCs/>
                <w:color w:val="000000"/>
              </w:rPr>
              <w:t>Number</w:t>
            </w:r>
            <w:r w:rsidR="00E922D8" w:rsidRPr="00750553">
              <w:rPr>
                <w:b/>
                <w:bCs/>
                <w:color w:val="000000"/>
              </w:rPr>
              <w:t xml:space="preserve"> </w:t>
            </w:r>
            <w:r w:rsidRPr="00750553">
              <w:rPr>
                <w:b/>
                <w:bCs/>
                <w:color w:val="000000"/>
              </w:rPr>
              <w:t xml:space="preserve">of </w:t>
            </w:r>
            <w:r w:rsidR="00750553">
              <w:rPr>
                <w:b/>
                <w:bCs/>
                <w:color w:val="000000"/>
              </w:rPr>
              <w:t>C</w:t>
            </w:r>
            <w:r w:rsidRPr="00750553">
              <w:rPr>
                <w:b/>
                <w:bCs/>
                <w:color w:val="000000"/>
              </w:rPr>
              <w:t>ases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7E27D6FA" w:rsidR="00653C7C" w:rsidRPr="00750553" w:rsidRDefault="009E78D3" w:rsidP="00750553">
            <w:pPr>
              <w:rPr>
                <w:b/>
                <w:bCs/>
                <w:color w:val="000000"/>
              </w:rPr>
            </w:pPr>
            <w:r w:rsidRPr="00750553">
              <w:rPr>
                <w:b/>
                <w:bCs/>
                <w:color w:val="000000"/>
              </w:rPr>
              <w:t>Percentages</w:t>
            </w:r>
            <w:r w:rsidR="00750553">
              <w:rPr>
                <w:b/>
                <w:bCs/>
                <w:color w:val="000000"/>
              </w:rPr>
              <w:t xml:space="preserve"> </w:t>
            </w:r>
            <w:r w:rsidRPr="00750553">
              <w:rPr>
                <w:b/>
                <w:bCs/>
                <w:color w:val="000000"/>
              </w:rPr>
              <w:t>(%)</w:t>
            </w:r>
          </w:p>
        </w:tc>
      </w:tr>
      <w:tr w:rsidR="0037469D" w:rsidRPr="00750553" w14:paraId="42F6CA61" w14:textId="77777777" w:rsidTr="00750553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Gender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Mal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219000D5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153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2964" w14:textId="0BC6CA2C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57.09</w:t>
            </w:r>
          </w:p>
        </w:tc>
      </w:tr>
      <w:tr w:rsidR="0037469D" w:rsidRPr="00750553" w14:paraId="188EBDB2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Fema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0CFF7D22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1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57C31C9" w14:textId="3910935F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42.91 </w:t>
            </w:r>
          </w:p>
        </w:tc>
      </w:tr>
      <w:tr w:rsidR="0037469D" w:rsidRPr="00750553" w14:paraId="76D714BE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Ag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4B65251B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&lt;=4</w:t>
            </w:r>
            <w:r w:rsidRPr="00750553">
              <w:rPr>
                <w:color w:val="000000"/>
                <w:lang w:eastAsia="zh-CN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2A0B5175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3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583A82A" w14:textId="2CDA443F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51.49 </w:t>
            </w:r>
          </w:p>
        </w:tc>
      </w:tr>
      <w:tr w:rsidR="0037469D" w:rsidRPr="00750553" w14:paraId="012670D6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6D665FF0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&gt;4</w:t>
            </w:r>
            <w:r w:rsidRPr="00750553">
              <w:rPr>
                <w:color w:val="000000"/>
                <w:lang w:eastAsia="zh-CN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47A59F9D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3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4DA2E13" w14:textId="549547FF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48.51 </w:t>
            </w:r>
          </w:p>
        </w:tc>
      </w:tr>
      <w:tr w:rsidR="0037469D" w:rsidRPr="00750553" w14:paraId="0536D805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Grad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WHO 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AA8D1B6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926EBF5" w14:textId="2B7768CB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37.31 </w:t>
            </w:r>
          </w:p>
        </w:tc>
      </w:tr>
      <w:tr w:rsidR="0037469D" w:rsidRPr="00750553" w14:paraId="772383B9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WHO 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66A112D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5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7E27EB3" w14:textId="4246B758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19.40 </w:t>
            </w:r>
          </w:p>
        </w:tc>
      </w:tr>
      <w:tr w:rsidR="0037469D" w:rsidRPr="00750553" w14:paraId="479989AF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WHO IV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148B8D7D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1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3E01BDC" w14:textId="16AF20DC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43.28 </w:t>
            </w:r>
          </w:p>
        </w:tc>
      </w:tr>
      <w:tr w:rsidR="0037469D" w:rsidRPr="00750553" w14:paraId="25267E6D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PRS_typ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Primar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52514D22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23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CCBE53F" w14:textId="3DA5492C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88.81 </w:t>
            </w:r>
          </w:p>
        </w:tc>
      </w:tr>
      <w:tr w:rsidR="0037469D" w:rsidRPr="00750553" w14:paraId="05A680D6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Recurre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406ECB63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2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36570D6" w14:textId="3A0C7E8C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7.46 </w:t>
            </w:r>
          </w:p>
        </w:tc>
      </w:tr>
      <w:tr w:rsidR="0037469D" w:rsidRPr="00750553" w14:paraId="1088FC38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Secondar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67618B0A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CC5EFB0" w14:textId="4A121E75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3.73 </w:t>
            </w:r>
          </w:p>
        </w:tc>
      </w:tr>
      <w:tr w:rsidR="0037469D" w:rsidRPr="00750553" w14:paraId="07992AEA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Radio_statu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366A2B6E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24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FE1E19E" w14:textId="648D4CEE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89.55 </w:t>
            </w:r>
          </w:p>
        </w:tc>
      </w:tr>
      <w:tr w:rsidR="0037469D" w:rsidRPr="00750553" w14:paraId="3BD456EB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3CFB74FF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2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CAD34EE" w14:textId="282BF256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10.45 </w:t>
            </w:r>
          </w:p>
        </w:tc>
      </w:tr>
      <w:tr w:rsidR="0037469D" w:rsidRPr="00750553" w14:paraId="124284FE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Chemo_statu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5B6D4199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4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51142F5" w14:textId="4B5893B4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54.10 </w:t>
            </w:r>
          </w:p>
        </w:tc>
      </w:tr>
      <w:tr w:rsidR="0037469D" w:rsidRPr="00750553" w14:paraId="7F1162E2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6B5B12B5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2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E723969" w14:textId="1C14398E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45.90 </w:t>
            </w:r>
          </w:p>
        </w:tc>
      </w:tr>
      <w:tr w:rsidR="0037469D" w:rsidRPr="00750553" w14:paraId="6EB2CE65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Histology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A</w:t>
            </w:r>
            <w:r w:rsidRPr="00750553">
              <w:rPr>
                <w:color w:val="000000"/>
              </w:rPr>
              <w:t>strocyt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3CAD1E2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6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7695371" w14:textId="06A43931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23.51 </w:t>
            </w:r>
          </w:p>
        </w:tc>
      </w:tr>
      <w:tr w:rsidR="0037469D" w:rsidRPr="00750553" w14:paraId="4AE4F82E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Anaplastic astrocyt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11ACA650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2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8DD3FCA" w14:textId="64555480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9.33 </w:t>
            </w:r>
          </w:p>
        </w:tc>
      </w:tr>
      <w:tr w:rsidR="0037469D" w:rsidRPr="00750553" w14:paraId="7737DA62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0E7BA90F" w:rsidR="0037469D" w:rsidRPr="00750553" w:rsidRDefault="00CA2A3E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 xml:space="preserve">Anaplastic </w:t>
            </w:r>
            <w:r w:rsidRPr="00750553">
              <w:rPr>
                <w:color w:val="000000"/>
                <w:lang w:eastAsia="zh-CN"/>
              </w:rPr>
              <w:t>o</w:t>
            </w:r>
            <w:r w:rsidR="0037469D" w:rsidRPr="00750553">
              <w:rPr>
                <w:color w:val="000000"/>
              </w:rPr>
              <w:t>ligodendrogli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230901E2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C9F52CA" w14:textId="2D5C4453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3.73 </w:t>
            </w:r>
          </w:p>
        </w:tc>
      </w:tr>
      <w:tr w:rsidR="0037469D" w:rsidRPr="00750553" w14:paraId="4A0AFB4C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Anaplastic oligoastrocyt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01304E13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F09122B" w14:textId="29EF6131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1.49 </w:t>
            </w:r>
          </w:p>
        </w:tc>
      </w:tr>
      <w:tr w:rsidR="0037469D" w:rsidRPr="00750553" w14:paraId="3C143700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Glioblast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47D0EC1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0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C17E760" w14:textId="743DBEAF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38.06 </w:t>
            </w:r>
          </w:p>
        </w:tc>
      </w:tr>
      <w:tr w:rsidR="0037469D" w:rsidRPr="00750553" w14:paraId="533EF95B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Oligodendrogli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29E88F1C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2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EA10B66" w14:textId="634DAD52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7.84 </w:t>
            </w:r>
          </w:p>
        </w:tc>
      </w:tr>
      <w:tr w:rsidR="0037469D" w:rsidRPr="00750553" w14:paraId="7A3D1DC5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64A08CAB" w:rsidR="0037469D" w:rsidRPr="00750553" w:rsidRDefault="00CA2A3E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O</w:t>
            </w:r>
            <w:r w:rsidR="0037469D" w:rsidRPr="00750553">
              <w:rPr>
                <w:color w:val="000000"/>
              </w:rPr>
              <w:t>ligoastrocyt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02E9E95B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2BAFB08" w14:textId="1200803C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4.85 </w:t>
            </w:r>
          </w:p>
        </w:tc>
      </w:tr>
      <w:tr w:rsidR="0037469D" w:rsidRPr="00750553" w14:paraId="018E9EAA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49CBA57B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Relapse astrocyt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09195A20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FF83ED0" w14:textId="2973EF81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1.12 </w:t>
            </w:r>
          </w:p>
        </w:tc>
      </w:tr>
      <w:tr w:rsidR="0037469D" w:rsidRPr="00750553" w14:paraId="7A731B95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0E5C10A6" w:rsidR="0037469D" w:rsidRPr="00750553" w:rsidRDefault="00CA2A3E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Relapse a</w:t>
            </w:r>
            <w:r w:rsidR="0037469D" w:rsidRPr="00750553">
              <w:rPr>
                <w:color w:val="000000"/>
              </w:rPr>
              <w:t>naplastic astrocyt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3C9CD7EA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15A90D5" w14:textId="2BFBE38E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3.36 </w:t>
            </w:r>
          </w:p>
        </w:tc>
      </w:tr>
      <w:tr w:rsidR="0037469D" w:rsidRPr="00750553" w14:paraId="6ED200D6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745D5A83" w:rsidR="0037469D" w:rsidRPr="00750553" w:rsidRDefault="00CA2A3E" w:rsidP="00750553">
            <w:pPr>
              <w:jc w:val="left"/>
              <w:rPr>
                <w:color w:val="000000"/>
              </w:rPr>
            </w:pPr>
            <w:r w:rsidRPr="00750553">
              <w:rPr>
                <w:color w:val="000000"/>
              </w:rPr>
              <w:t>Relapse anaplastic o</w:t>
            </w:r>
            <w:r w:rsidR="0037469D" w:rsidRPr="00750553">
              <w:rPr>
                <w:color w:val="000000"/>
              </w:rPr>
              <w:t>ligodendrogli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5225F655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A8015D3" w14:textId="6055C6D7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1.49 </w:t>
            </w:r>
          </w:p>
        </w:tc>
      </w:tr>
      <w:tr w:rsidR="0037469D" w:rsidRPr="00750553" w14:paraId="6A15E252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25B8313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 xml:space="preserve">Relapse </w:t>
            </w:r>
            <w:r w:rsidR="00CA2A3E" w:rsidRPr="00750553">
              <w:rPr>
                <w:color w:val="000000"/>
              </w:rPr>
              <w:t>glioblast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50ED3F76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70DDE4B" w14:textId="608D7FAE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1.49 </w:t>
            </w:r>
          </w:p>
        </w:tc>
      </w:tr>
      <w:tr w:rsidR="0037469D" w:rsidRPr="00750553" w14:paraId="33D40EE0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37469D" w:rsidRPr="00750553" w:rsidRDefault="0037469D" w:rsidP="00750553">
            <w:pPr>
              <w:jc w:val="left"/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27410477" w:rsidR="0037469D" w:rsidRPr="00750553" w:rsidRDefault="0037469D" w:rsidP="00750553">
            <w:pPr>
              <w:jc w:val="left"/>
              <w:rPr>
                <w:color w:val="000000"/>
              </w:rPr>
            </w:pPr>
            <w:r w:rsidRPr="00750553">
              <w:rPr>
                <w:color w:val="000000"/>
              </w:rPr>
              <w:t xml:space="preserve">Secondary relapse </w:t>
            </w:r>
            <w:r w:rsidR="00CA2A3E" w:rsidRPr="00750553">
              <w:rPr>
                <w:color w:val="000000"/>
              </w:rPr>
              <w:t>glioblastom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5F56EECC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729A60D" w14:textId="4A64248B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3.73 </w:t>
            </w:r>
          </w:p>
        </w:tc>
      </w:tr>
      <w:tr w:rsidR="0037469D" w:rsidRPr="00750553" w14:paraId="1BC986EA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IDH_mutation_statu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Muta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53B7AF00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2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72AB0B2" w14:textId="2AC29EE1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45.15 </w:t>
            </w:r>
          </w:p>
        </w:tc>
      </w:tr>
      <w:tr w:rsidR="0037469D" w:rsidRPr="00750553" w14:paraId="460EA2F1" w14:textId="77777777" w:rsidTr="00750553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98837" w14:textId="77777777" w:rsidR="0037469D" w:rsidRPr="00750553" w:rsidRDefault="0037469D" w:rsidP="00750553">
            <w:pPr>
              <w:rPr>
                <w:color w:val="000000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B6B37" w14:textId="77777777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</w:rPr>
              <w:t>Wildtyp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CF086" w14:textId="59CC670C" w:rsidR="0037469D" w:rsidRPr="00750553" w:rsidRDefault="0037469D" w:rsidP="00750553">
            <w:pPr>
              <w:rPr>
                <w:color w:val="000000"/>
              </w:rPr>
            </w:pPr>
            <w:r w:rsidRPr="00750553">
              <w:rPr>
                <w:color w:val="000000"/>
                <w:lang w:eastAsia="zh-CN"/>
              </w:rPr>
              <w:t>147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432D3" w14:textId="0624D02B" w:rsidR="0037469D" w:rsidRPr="00750553" w:rsidRDefault="0037469D" w:rsidP="00750553">
            <w:pPr>
              <w:rPr>
                <w:color w:val="000000"/>
              </w:rPr>
            </w:pPr>
            <w:r w:rsidRPr="00750553">
              <w:t xml:space="preserve">54.85 </w:t>
            </w:r>
          </w:p>
        </w:tc>
      </w:tr>
    </w:tbl>
    <w:p w14:paraId="3E6C8B50" w14:textId="77777777" w:rsidR="00653C7C" w:rsidRPr="00750553" w:rsidRDefault="00653C7C" w:rsidP="00750553"/>
    <w:sectPr w:rsidR="00653C7C" w:rsidRPr="00750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C25AF" w14:textId="77777777" w:rsidR="00ED2146" w:rsidRDefault="00ED2146" w:rsidP="00E922D8">
      <w:r>
        <w:separator/>
      </w:r>
    </w:p>
  </w:endnote>
  <w:endnote w:type="continuationSeparator" w:id="0">
    <w:p w14:paraId="6B7CF0B6" w14:textId="77777777" w:rsidR="00ED2146" w:rsidRDefault="00ED2146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6279B" w14:textId="77777777" w:rsidR="00ED2146" w:rsidRDefault="00ED2146" w:rsidP="00E922D8">
      <w:r>
        <w:separator/>
      </w:r>
    </w:p>
  </w:footnote>
  <w:footnote w:type="continuationSeparator" w:id="0">
    <w:p w14:paraId="05083BF3" w14:textId="77777777" w:rsidR="00ED2146" w:rsidRDefault="00ED2146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3624CAE-DA48-4023-9306-EE57498117F2}"/>
    <w:docVar w:name="KY_MEDREF_VERSION" w:val="3"/>
  </w:docVars>
  <w:rsids>
    <w:rsidRoot w:val="00172A27"/>
    <w:rsid w:val="000650EB"/>
    <w:rsid w:val="00072B05"/>
    <w:rsid w:val="00143C7B"/>
    <w:rsid w:val="00172A27"/>
    <w:rsid w:val="002102A5"/>
    <w:rsid w:val="002567C9"/>
    <w:rsid w:val="0031589B"/>
    <w:rsid w:val="0037469D"/>
    <w:rsid w:val="003E6072"/>
    <w:rsid w:val="004C429B"/>
    <w:rsid w:val="005233C9"/>
    <w:rsid w:val="005F1A1F"/>
    <w:rsid w:val="005F26FC"/>
    <w:rsid w:val="00653C7C"/>
    <w:rsid w:val="00703C25"/>
    <w:rsid w:val="00731489"/>
    <w:rsid w:val="00750553"/>
    <w:rsid w:val="0079505F"/>
    <w:rsid w:val="00856135"/>
    <w:rsid w:val="00923951"/>
    <w:rsid w:val="009B2B6B"/>
    <w:rsid w:val="009E78D3"/>
    <w:rsid w:val="00A53031"/>
    <w:rsid w:val="00AA476E"/>
    <w:rsid w:val="00B04680"/>
    <w:rsid w:val="00B570E0"/>
    <w:rsid w:val="00BE047F"/>
    <w:rsid w:val="00C97852"/>
    <w:rsid w:val="00CA2A3E"/>
    <w:rsid w:val="00CF5333"/>
    <w:rsid w:val="00D5084F"/>
    <w:rsid w:val="00DE3AF4"/>
    <w:rsid w:val="00E922D8"/>
    <w:rsid w:val="00ED2146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任 志帅</cp:lastModifiedBy>
  <cp:revision>4</cp:revision>
  <dcterms:created xsi:type="dcterms:W3CDTF">2021-11-12T11:11:00Z</dcterms:created>
  <dcterms:modified xsi:type="dcterms:W3CDTF">2021-11-12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